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620D20ED" w:rsidR="00C9152A" w:rsidRPr="00A95D8C" w:rsidRDefault="006040F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2CB50E0C" w:rsidR="00C9152A" w:rsidRPr="00A95D8C" w:rsidRDefault="006040F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5DAB29A0" w:rsidR="00C9152A" w:rsidRPr="00A95D8C" w:rsidRDefault="006040F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3524BE74" w:rsidR="00C9152A" w:rsidRPr="00A95D8C" w:rsidRDefault="006040F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6C10CB9A" w:rsidR="00C9152A" w:rsidRPr="00A95D8C" w:rsidRDefault="006040F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unding and </w:t>
            </w:r>
            <w:bookmarkStart w:id="0" w:name="_Hlk200100973"/>
            <w:r w:rsidRPr="00A95D8C">
              <w:rPr>
                <w:szCs w:val="24"/>
              </w:rPr>
              <w:t>conflicts of interest</w:t>
            </w:r>
            <w:bookmarkEnd w:id="0"/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2F469C49" w:rsidR="00C9152A" w:rsidRPr="00A95D8C" w:rsidRDefault="006040F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7AB7EA57" w:rsidR="00C9152A" w:rsidRPr="00A95D8C" w:rsidRDefault="006040F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2783CC5B" w:rsidR="00C9152A" w:rsidRPr="00A95D8C" w:rsidRDefault="006040F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 and 4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06438771" w:rsidR="00C9152A" w:rsidRPr="00A95D8C" w:rsidRDefault="006040F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31664F31" w:rsidR="00C9152A" w:rsidRPr="00A95D8C" w:rsidRDefault="006040F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3CF8D62E" w:rsidR="00C9152A" w:rsidRPr="00A95D8C" w:rsidRDefault="006040F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79EDF91B" w:rsidR="00C9152A" w:rsidRPr="00A95D8C" w:rsidRDefault="00C10E0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502C8BBE" w:rsidR="00C9152A" w:rsidRPr="00A95D8C" w:rsidRDefault="00C10E0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57F9E3FE" w:rsidR="00C9152A" w:rsidRPr="00A95D8C" w:rsidRDefault="00C10E0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2D4DCDFD" w:rsidR="00C9152A" w:rsidRPr="00A95D8C" w:rsidRDefault="00C10E0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1CE42693" w:rsidR="00C9152A" w:rsidRPr="00A95D8C" w:rsidRDefault="00C10E0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43518C6C" w:rsidR="00C9152A" w:rsidRPr="00A95D8C" w:rsidRDefault="00C10E0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4CB24BB7" w:rsidR="00C9152A" w:rsidRPr="00A95D8C" w:rsidRDefault="00C10E0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6F0F80D2" w:rsidR="00C9152A" w:rsidRPr="00A95D8C" w:rsidRDefault="00C10E0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047A6990" w:rsidR="00C9152A" w:rsidRPr="00A95D8C" w:rsidRDefault="00C10E0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67307195" w:rsidR="00C9152A" w:rsidRPr="00A95D8C" w:rsidRDefault="00C10E0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48824AC7" w:rsidR="00C9152A" w:rsidRPr="00A95D8C" w:rsidRDefault="00C10E0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71183D3A" w:rsidR="00C9152A" w:rsidRPr="00A95D8C" w:rsidRDefault="00C10E0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6365C4AA" w:rsidR="00C9152A" w:rsidRPr="00A95D8C" w:rsidRDefault="00C10E0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37F3AD8D" w:rsidR="00C9152A" w:rsidRPr="00A95D8C" w:rsidRDefault="00D53AD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7A486996" w:rsidR="00C9152A" w:rsidRPr="00A95D8C" w:rsidRDefault="00C10E0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6DA4A276" w:rsidR="00C9152A" w:rsidRPr="00A95D8C" w:rsidRDefault="00D53AD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2B2ED83F" w:rsidR="00C9152A" w:rsidRPr="00A95D8C" w:rsidRDefault="00D53AD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3F2AC0C7" w:rsidR="00C9152A" w:rsidRPr="00A95D8C" w:rsidRDefault="00D53AD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7AE9423D" w:rsidR="00C9152A" w:rsidRPr="00A95D8C" w:rsidRDefault="00D53AD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619F2122" w:rsidR="00D86B53" w:rsidRPr="00A95D8C" w:rsidRDefault="00D53AD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30C702AC" w:rsidR="00D86B53" w:rsidRPr="00A95D8C" w:rsidRDefault="00D53AD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2959551F" w:rsidR="00D86B53" w:rsidRPr="00A95D8C" w:rsidRDefault="00D53AD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4DA73DE1" w:rsidR="00D86B53" w:rsidRPr="00A95D8C" w:rsidRDefault="00D53AD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23FDBA94" w:rsidR="00D86B53" w:rsidRPr="00A95D8C" w:rsidRDefault="00D53AD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57EB9170" w:rsidR="00D86B53" w:rsidRPr="00A95D8C" w:rsidRDefault="00D53AD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03374F15" w:rsidR="00D86B53" w:rsidRPr="00A95D8C" w:rsidRDefault="00D53AD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42089539" w:rsidR="00D86B53" w:rsidRDefault="00D53AD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 AND 8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00905791" w:rsidR="00D86B53" w:rsidRPr="00A95D8C" w:rsidRDefault="00D53AD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1CB08E43" w:rsidR="00D86B53" w:rsidRPr="00A95D8C" w:rsidRDefault="00D53AD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3D33AA1" w:rsidR="00D86B53" w:rsidRPr="00A95D8C" w:rsidRDefault="00D53AD7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  <w:r>
              <w:rPr>
                <w:b/>
                <w:szCs w:val="24"/>
              </w:rPr>
              <w:t>9,10 and 11</w:t>
            </w:r>
          </w:p>
        </w:tc>
      </w:tr>
      <w:tr w:rsidR="00D53AD7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53AD7" w:rsidRPr="00A95D8C" w:rsidRDefault="00D53AD7" w:rsidP="00D53AD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53AD7" w:rsidRPr="00A95D8C" w:rsidRDefault="00D53AD7" w:rsidP="00D53AD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53AD7" w:rsidRPr="00A95D8C" w:rsidRDefault="00D53AD7" w:rsidP="00D53AD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53AD7" w:rsidRPr="00A95D8C" w:rsidRDefault="00D53AD7" w:rsidP="00D53AD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046E5D62" w:rsidR="00D53AD7" w:rsidRPr="00A95D8C" w:rsidRDefault="00D53AD7" w:rsidP="00D53AD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b/>
                <w:szCs w:val="24"/>
              </w:rPr>
              <w:t>9,10 and 11</w:t>
            </w:r>
          </w:p>
        </w:tc>
      </w:tr>
      <w:tr w:rsidR="00D53AD7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53AD7" w:rsidRPr="00A95D8C" w:rsidRDefault="00D53AD7" w:rsidP="00D53AD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53AD7" w:rsidRPr="00A95D8C" w:rsidRDefault="00D53AD7" w:rsidP="00D53AD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53AD7" w:rsidRPr="00A95D8C" w:rsidRDefault="00D53AD7" w:rsidP="00D53AD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53AD7" w:rsidRPr="00A95D8C" w:rsidRDefault="00D53AD7" w:rsidP="00D53AD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77777777" w:rsidR="00D53AD7" w:rsidRPr="00A95D8C" w:rsidRDefault="00D53AD7" w:rsidP="00D53AD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D66E4"/>
    <w:rsid w:val="003734CC"/>
    <w:rsid w:val="00550547"/>
    <w:rsid w:val="006040F5"/>
    <w:rsid w:val="006113B4"/>
    <w:rsid w:val="00715DC2"/>
    <w:rsid w:val="00717D29"/>
    <w:rsid w:val="0076583E"/>
    <w:rsid w:val="007D4228"/>
    <w:rsid w:val="00C10E0F"/>
    <w:rsid w:val="00C9152A"/>
    <w:rsid w:val="00CF759C"/>
    <w:rsid w:val="00D53AD7"/>
    <w:rsid w:val="00D86B53"/>
    <w:rsid w:val="00DB5D01"/>
    <w:rsid w:val="00E72327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82BFF6-CAA9-4601-B54A-A0AD391164E9}">
  <ds:schemaRefs>
    <ds:schemaRef ds:uri="923037a1-f27a-4140-bb27-ea3fe707fdc3"/>
    <ds:schemaRef ds:uri="http://www.w3.org/XML/1998/namespace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purl.org/dc/dcmitype/"/>
    <ds:schemaRef ds:uri="beddeea2-f3b1-4ebc-a567-81c17d15cf76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34</Words>
  <Characters>5910</Characters>
  <Application>Microsoft Office Word</Application>
  <DocSecurity>0</DocSecurity>
  <Lines>295</Lines>
  <Paragraphs>2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Gabriel Cucato</cp:lastModifiedBy>
  <cp:revision>2</cp:revision>
  <dcterms:created xsi:type="dcterms:W3CDTF">2025-06-06T10:38:00Z</dcterms:created>
  <dcterms:modified xsi:type="dcterms:W3CDTF">2025-06-06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  <property fmtid="{D5CDD505-2E9C-101B-9397-08002B2CF9AE}" pid="3" name="GrammarlyDocumentId">
    <vt:lpwstr>9cdb4c9b-8b49-4b10-9b39-6f86b96f83d2</vt:lpwstr>
  </property>
</Properties>
</file>